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61B" w:rsidRDefault="00E1361B" w:rsidP="009E12BA">
      <w:pPr>
        <w:spacing w:line="360" w:lineRule="auto"/>
      </w:pPr>
      <w:r>
        <w:fldChar w:fldCharType="begin"/>
      </w:r>
      <w:r>
        <w:instrText xml:space="preserve"> HYPERLINK "https://doi.org/10.6084/m9.figshare.21971270" \t "_blank" </w:instrText>
      </w:r>
      <w:r>
        <w:fldChar w:fldCharType="separate"/>
      </w:r>
      <w:r>
        <w:rPr>
          <w:rStyle w:val="Hyperlink"/>
          <w:rFonts w:ascii="Arial" w:hAnsi="Arial" w:cs="Arial"/>
          <w:color w:val="1155CC"/>
          <w:shd w:val="clear" w:color="auto" w:fill="FFFFFF"/>
        </w:rPr>
        <w:t>https://doi.org/10.6084/m9.figshare.21971270</w:t>
      </w:r>
      <w:r>
        <w:fldChar w:fldCharType="end"/>
      </w:r>
    </w:p>
    <w:p w:rsidR="008171E4" w:rsidRPr="000079EA" w:rsidRDefault="008171E4" w:rsidP="000079EA">
      <w:pPr>
        <w:pStyle w:val="Heading1"/>
      </w:pPr>
      <w:r w:rsidRPr="00F0135D">
        <w:t>Malaysia</w:t>
      </w:r>
    </w:p>
    <w:p w:rsidR="008171E4" w:rsidRDefault="008171E4" w:rsidP="008171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how Test 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176507" w:rsidTr="00176507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dundant Fixed Effects Test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 w:rsidTr="00176507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quation: FE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 w:rsidTr="00176507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cross-section fixed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 w:rsidTr="00176507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fects Tes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tistic 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.f.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176507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 w:rsidTr="00176507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145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,6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176507" w:rsidTr="00176507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Chi-squa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.3394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176507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176507" w:rsidRDefault="00176507" w:rsidP="001765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/>
      </w:r>
      <w:proofErr w:type="spellStart"/>
      <w:r w:rsidR="008171E4">
        <w:rPr>
          <w:rFonts w:ascii="Arial" w:hAnsi="Arial" w:cs="Arial"/>
          <w:sz w:val="18"/>
          <w:szCs w:val="18"/>
        </w:rPr>
        <w:t>Hausman</w:t>
      </w:r>
      <w:proofErr w:type="spellEnd"/>
      <w:r w:rsidR="008171E4">
        <w:rPr>
          <w:rFonts w:ascii="Arial" w:hAnsi="Arial" w:cs="Arial"/>
          <w:sz w:val="18"/>
          <w:szCs w:val="18"/>
        </w:rPr>
        <w:t xml:space="preserve"> Test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176507" w:rsidTr="00176507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rrelated Random Effects -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aus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 w:rsidTr="00176507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quation: RE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 w:rsidTr="00176507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cross-section random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 w:rsidTr="00176507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Summar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-Sq. Statist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i-Sq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176507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 w:rsidTr="00176507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</w:tr>
      <w:tr w:rsidR="00176507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507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6507" w:rsidRDefault="0017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0079EA" w:rsidRDefault="000079EA" w:rsidP="009E12B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lang w:eastAsia="id-ID"/>
        </w:rPr>
      </w:pPr>
    </w:p>
    <w:p w:rsidR="009E12BA" w:rsidRPr="009E12BA" w:rsidRDefault="009E12BA" w:rsidP="009E12B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lang w:eastAsia="id-ID"/>
        </w:rPr>
      </w:pPr>
      <w:r w:rsidRPr="00D4424D">
        <w:rPr>
          <w:rFonts w:ascii="Times New Roman" w:hAnsi="Times New Roman" w:cs="Times New Roman"/>
          <w:b/>
          <w:bCs/>
          <w:sz w:val="24"/>
          <w:szCs w:val="28"/>
          <w:lang w:eastAsia="id-ID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  <w:lang w:eastAsia="id-ID"/>
        </w:rPr>
        <w:t>7</w:t>
      </w:r>
      <w:r w:rsidRPr="00D4424D">
        <w:rPr>
          <w:rFonts w:ascii="Times New Roman" w:hAnsi="Times New Roman" w:cs="Times New Roman"/>
          <w:b/>
          <w:bCs/>
          <w:sz w:val="24"/>
          <w:szCs w:val="28"/>
          <w:lang w:eastAsia="id-ID"/>
        </w:rPr>
        <w:t>. Malaysia Panel Regression Result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pendent Variable: Y_TQ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hod: Panel EGLS (Cross-section random effects)</w:t>
            </w: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te: 07/29/22   Time: 10: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ample: 2017 20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ods included: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s included: 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panel (balanced) observations: 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wam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Arora estimator of component variances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 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811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379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478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29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1_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063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997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907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46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2_SIZESAL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80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59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586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44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3_D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219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802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872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4_GROW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803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438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20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86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10_IN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253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46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304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50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fects Specific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.D. 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ho  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455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80</w:t>
            </w: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diosyncratic rando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774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20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ighted Statistic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2316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Mean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9122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372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S.D.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13160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80236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Sum squar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5.5209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-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8138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92158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F-statistic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7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498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Mean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85282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um squar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0.3113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6854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8171E4" w:rsidRPr="000079EA" w:rsidRDefault="008171E4" w:rsidP="000079EA">
      <w:pPr>
        <w:pStyle w:val="Heading1"/>
      </w:pPr>
      <w:bookmarkStart w:id="0" w:name="_GoBack"/>
      <w:bookmarkEnd w:id="0"/>
      <w:r w:rsidRPr="00F0135D">
        <w:t>Indonesia</w:t>
      </w:r>
    </w:p>
    <w:p w:rsidR="008171E4" w:rsidRDefault="008171E4" w:rsidP="008171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how Test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8171E4" w:rsidTr="008171E4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dundant Fixed Effects Test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171E4" w:rsidTr="008171E4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quation: FE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171E4" w:rsidTr="008171E4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cross-section fixed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171E4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171E4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171E4" w:rsidTr="008171E4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fects Tes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tistic 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.f.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8171E4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171E4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171E4" w:rsidTr="008171E4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1046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,4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8171E4" w:rsidTr="008171E4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Chi-squa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3.7191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8171E4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171E4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1E4" w:rsidRDefault="00817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1721F2" w:rsidRDefault="001721F2" w:rsidP="001721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1721F2" w:rsidRDefault="001721F2" w:rsidP="001721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Hausman</w:t>
      </w:r>
      <w:proofErr w:type="spellEnd"/>
      <w:r>
        <w:rPr>
          <w:rFonts w:ascii="Arial" w:hAnsi="Arial" w:cs="Arial"/>
          <w:sz w:val="18"/>
          <w:szCs w:val="18"/>
        </w:rPr>
        <w:t xml:space="preserve"> Test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1721F2" w:rsidTr="001721F2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rrelated Random Effects -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aus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 w:rsidTr="001721F2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quation: RE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 w:rsidTr="001721F2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cross-section random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 w:rsidTr="001721F2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Summar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-Sq. Statist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i-Sq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1721F2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 w:rsidTr="001721F2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</w:tr>
      <w:tr w:rsidR="001721F2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9E12BA" w:rsidRPr="009E12BA" w:rsidRDefault="00B07B2B" w:rsidP="009E12B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Arial" w:hAnsi="Arial" w:cs="Arial"/>
          <w:sz w:val="18"/>
          <w:szCs w:val="18"/>
        </w:rPr>
        <w:br/>
      </w:r>
      <w:r w:rsidR="009E12BA" w:rsidRPr="00D442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E12B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9E12BA" w:rsidRPr="00D4424D">
        <w:rPr>
          <w:rFonts w:ascii="Times New Roman" w:hAnsi="Times New Roman" w:cs="Times New Roman"/>
          <w:b/>
          <w:bCs/>
          <w:sz w:val="24"/>
          <w:szCs w:val="24"/>
        </w:rPr>
        <w:t>. Indonesia Panel Regression Result.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pendent Variable: Y_TQ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hod: Panel EGLS (Cross-section random effects)</w:t>
            </w: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te: 07/29/22   Time: 10: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ample: 2017 20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ods included: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s included: 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panel (balanced) observations: 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wam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Arora estimator of component variances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 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281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238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131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97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1_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92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65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816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97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2_SIZESAL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84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62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410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53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3_D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7887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87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4217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4_GROW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514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39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963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34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10_IN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59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51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065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0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fects Specific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.D. 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ho  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52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40</w:t>
            </w: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diosyncratic rando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91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60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ighted Statistic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802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Mean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6054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320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S.D.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4934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978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Sum squar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07031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-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4386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70521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F-statistic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803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Mean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09083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um squar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95833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4185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9E12BA" w:rsidRDefault="009E12BA" w:rsidP="000079EA">
      <w:pPr>
        <w:pStyle w:val="Heading1"/>
        <w:rPr>
          <w:lang w:eastAsia="id-ID"/>
        </w:rPr>
      </w:pPr>
      <w:r>
        <w:rPr>
          <w:rFonts w:ascii="Arial" w:hAnsi="Arial" w:cs="Arial"/>
          <w:sz w:val="18"/>
          <w:szCs w:val="18"/>
        </w:rPr>
        <w:br/>
      </w:r>
      <w:r w:rsidR="001721F2">
        <w:rPr>
          <w:lang w:eastAsia="id-ID"/>
        </w:rPr>
        <w:t>Singapore</w:t>
      </w:r>
    </w:p>
    <w:p w:rsidR="001721F2" w:rsidRDefault="00F0135D" w:rsidP="001721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how Test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1721F2" w:rsidTr="001721F2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dundant Fixed Effects Test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 w:rsidTr="001721F2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quation: FE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 w:rsidTr="001721F2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cross-section fixed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 w:rsidTr="001721F2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fects Tes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tistic 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.f.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1721F2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 w:rsidTr="001721F2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.2764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,2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1721F2" w:rsidTr="001721F2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Chi-squa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.3397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1721F2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1F2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21F2" w:rsidRDefault="001721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F0135D" w:rsidRDefault="00F0135D" w:rsidP="00F013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F0135D" w:rsidRDefault="00F0135D" w:rsidP="00F013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Hausman</w:t>
      </w:r>
      <w:proofErr w:type="spellEnd"/>
      <w:r>
        <w:rPr>
          <w:rFonts w:ascii="Arial" w:hAnsi="Arial" w:cs="Arial"/>
          <w:sz w:val="18"/>
          <w:szCs w:val="18"/>
        </w:rPr>
        <w:t xml:space="preserve"> Test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  <w:gridCol w:w="60"/>
      </w:tblGrid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rrelated Random Effects -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aus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quation: RE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cross-section random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Summar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-Sq. Statist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i-Sq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1721F2" w:rsidRDefault="001721F2" w:rsidP="009E12B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  <w:lang w:eastAsia="id-ID"/>
        </w:rPr>
      </w:pPr>
    </w:p>
    <w:p w:rsidR="009E12BA" w:rsidRPr="009F572C" w:rsidRDefault="009E12BA" w:rsidP="009E12B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  <w:lang w:eastAsia="id-ID"/>
        </w:rPr>
      </w:pPr>
      <w:r w:rsidRPr="00D4424D">
        <w:rPr>
          <w:rFonts w:ascii="Times New Roman" w:hAnsi="Times New Roman" w:cs="Times New Roman"/>
          <w:b/>
          <w:bCs/>
          <w:sz w:val="24"/>
          <w:szCs w:val="28"/>
          <w:lang w:eastAsia="id-ID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  <w:lang w:eastAsia="id-ID"/>
        </w:rPr>
        <w:t>9</w:t>
      </w:r>
      <w:r w:rsidRPr="00D4424D">
        <w:rPr>
          <w:rFonts w:ascii="Times New Roman" w:hAnsi="Times New Roman" w:cs="Times New Roman"/>
          <w:b/>
          <w:bCs/>
          <w:sz w:val="24"/>
          <w:szCs w:val="28"/>
          <w:lang w:eastAsia="id-ID"/>
        </w:rPr>
        <w:t>. Singapore Panel Regression Result.</w:t>
      </w:r>
    </w:p>
    <w:p w:rsidR="009E12BA" w:rsidRDefault="009E12BA" w:rsidP="009E12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pendent Variable: Y_TQ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hod: Panel EGLS (Cross-section random effects)</w:t>
            </w: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te: 07/29/22   Time: 11: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ample: 2017 20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ods included: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s included: 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panel (balanced) observations: 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wam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Arora estimator of component variances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 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596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546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46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1_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99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22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203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2_SIZESAL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39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0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6276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3_D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566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62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528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26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4_GROW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46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95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55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62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10_IN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662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77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7555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82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fects Specific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.D. 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ho  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09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15</w:t>
            </w: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diosyncratic rando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25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85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ighted Statistic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009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Mean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6386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952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S.D.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1208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8783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Sum squar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06949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-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9363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2487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F-statistic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77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681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Mean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89100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um squar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57506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0028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B07B2B" w:rsidRPr="00F0135D" w:rsidRDefault="009E12BA" w:rsidP="000079EA">
      <w:pPr>
        <w:pStyle w:val="Heading1"/>
      </w:pPr>
      <w:r>
        <w:rPr>
          <w:rFonts w:ascii="Arial" w:hAnsi="Arial" w:cs="Arial"/>
          <w:sz w:val="18"/>
          <w:szCs w:val="18"/>
        </w:rPr>
        <w:br/>
      </w:r>
      <w:r w:rsidR="00F0135D" w:rsidRPr="00F0135D">
        <w:t>Pakistan</w:t>
      </w:r>
    </w:p>
    <w:p w:rsidR="00F0135D" w:rsidRDefault="00F0135D" w:rsidP="00F013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how Test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dundant Fixed Effects Test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quation: FE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cross-section fixed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fects Tes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tistic 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.f.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0104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,2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Chi-squa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.2307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F0135D" w:rsidRDefault="00F0135D" w:rsidP="00F013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/>
      </w:r>
      <w:proofErr w:type="spellStart"/>
      <w:r>
        <w:rPr>
          <w:rFonts w:ascii="Arial" w:hAnsi="Arial" w:cs="Arial"/>
          <w:sz w:val="18"/>
          <w:szCs w:val="18"/>
        </w:rPr>
        <w:t>Hausman</w:t>
      </w:r>
      <w:proofErr w:type="spellEnd"/>
      <w:r>
        <w:rPr>
          <w:rFonts w:ascii="Arial" w:hAnsi="Arial" w:cs="Arial"/>
          <w:sz w:val="18"/>
          <w:szCs w:val="18"/>
        </w:rPr>
        <w:t xml:space="preserve"> Test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rrelated Random Effects -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aus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quation: RE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cross-section random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Summar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-Sq. Statist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i-Sq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768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73</w:t>
            </w: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F0135D" w:rsidRDefault="00F0135D" w:rsidP="00F013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F0135D" w:rsidRDefault="00F0135D" w:rsidP="00F013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/>
      </w:r>
      <w:r>
        <w:rPr>
          <w:rFonts w:ascii="Arial" w:hAnsi="Arial" w:cs="Arial"/>
          <w:sz w:val="18"/>
          <w:szCs w:val="18"/>
        </w:rPr>
        <w:t>Lagrange Multiplier Test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1313"/>
        <w:gridCol w:w="1312"/>
        <w:gridCol w:w="1313"/>
      </w:tblGrid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60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grange Multiplier Tests for Random Effects</w:t>
            </w: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ll hypotheses: No effect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60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lternative hypotheses: Two-sided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reus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Pagan) and one-sided</w:t>
            </w: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    (all others) alternativ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12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 w:rsidT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Hypothesis</w:t>
            </w: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12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reus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Pag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40.432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2.5079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42.94013</w:t>
            </w:r>
          </w:p>
        </w:tc>
      </w:tr>
      <w:tr w:rsidR="00F0135D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00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113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135D" w:rsidRDefault="00F01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000)</w:t>
            </w:r>
          </w:p>
        </w:tc>
      </w:tr>
    </w:tbl>
    <w:p w:rsidR="00F0135D" w:rsidRDefault="00F0135D">
      <w:r>
        <w:rPr>
          <w:rFonts w:ascii="Arial" w:hAnsi="Arial" w:cs="Arial"/>
          <w:sz w:val="18"/>
          <w:szCs w:val="18"/>
        </w:rPr>
        <w:br/>
      </w:r>
    </w:p>
    <w:p w:rsidR="009E12BA" w:rsidRPr="009E12BA" w:rsidRDefault="009E12BA" w:rsidP="009E12B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  <w:lang w:eastAsia="id-ID"/>
        </w:rPr>
      </w:pPr>
      <w:r w:rsidRPr="00D4424D">
        <w:rPr>
          <w:rFonts w:ascii="Times New Roman" w:hAnsi="Times New Roman" w:cs="Times New Roman"/>
          <w:b/>
          <w:bCs/>
          <w:sz w:val="24"/>
          <w:szCs w:val="28"/>
          <w:lang w:eastAsia="id-ID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  <w:lang w:eastAsia="id-ID"/>
        </w:rPr>
        <w:t>10. Pakistan</w:t>
      </w:r>
      <w:r w:rsidRPr="00D4424D">
        <w:rPr>
          <w:rFonts w:ascii="Times New Roman" w:hAnsi="Times New Roman" w:cs="Times New Roman"/>
          <w:b/>
          <w:bCs/>
          <w:sz w:val="24"/>
          <w:szCs w:val="28"/>
          <w:lang w:eastAsia="id-ID"/>
        </w:rPr>
        <w:t xml:space="preserve"> Panel Regression Result.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pendent Variable: Y_TQ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hod: Panel EGLS (Cross-section random effects)</w:t>
            </w: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te: 07/30/22   Time: 14: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ample: 2017 20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ods included: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s included: 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panel (balanced) observations: 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wam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Arora estimator of component variances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 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2.604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951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097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61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1_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469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59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827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97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2_SIZESAL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653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48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092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07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3_D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933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429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63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75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4_GROW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16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727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03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73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10_IN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031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39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958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34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fects Specific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.D. 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ho  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295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82</w:t>
            </w: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diosyncratic rando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33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18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ighted Statistic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8962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Mean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9573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119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S.D.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1888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095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Sum squar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79236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-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2686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09908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F-statistic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43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429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Mean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79879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um squar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2.9636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8755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9E12BA" w:rsidRDefault="009E12BA" w:rsidP="000079EA">
      <w:pPr>
        <w:pStyle w:val="Heading1"/>
      </w:pPr>
      <w:r>
        <w:rPr>
          <w:rFonts w:ascii="Arial" w:hAnsi="Arial" w:cs="Arial"/>
          <w:sz w:val="18"/>
          <w:szCs w:val="18"/>
        </w:rPr>
        <w:br/>
      </w:r>
      <w:r w:rsidR="00420D86" w:rsidRPr="00420D86">
        <w:t>South Africa</w:t>
      </w:r>
    </w:p>
    <w:p w:rsidR="00420D86" w:rsidRDefault="00420D86" w:rsidP="00420D8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how Test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420D86" w:rsidTr="00420D8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dundant Fixed Effects Test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20D86" w:rsidTr="00420D8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quation: FE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20D86" w:rsidTr="00420D8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est cross-section fixed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20D86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20D86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20D86" w:rsidTr="00420D8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fects Tes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tistic 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.f.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420D86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20D86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20D86" w:rsidTr="00420D8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958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,2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75</w:t>
            </w:r>
          </w:p>
        </w:tc>
      </w:tr>
      <w:tr w:rsidR="00420D86" w:rsidTr="00420D8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 Chi-squa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3551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95</w:t>
            </w:r>
          </w:p>
        </w:tc>
      </w:tr>
      <w:tr w:rsidR="00420D86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20D86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D86" w:rsidRDefault="0042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524566" w:rsidRDefault="00524566" w:rsidP="00524566">
      <w:pPr>
        <w:rPr>
          <w:rFonts w:ascii="Arial" w:hAnsi="Arial" w:cs="Arial"/>
          <w:sz w:val="18"/>
          <w:szCs w:val="18"/>
        </w:rPr>
      </w:pPr>
    </w:p>
    <w:p w:rsidR="00524566" w:rsidRPr="00524566" w:rsidRDefault="00524566" w:rsidP="005245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Arial" w:hAnsi="Arial" w:cs="Arial"/>
          <w:sz w:val="18"/>
          <w:szCs w:val="18"/>
        </w:rPr>
        <w:t>Lagrange Multiplier Test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1313"/>
        <w:gridCol w:w="1312"/>
        <w:gridCol w:w="1313"/>
      </w:tblGrid>
      <w:tr w:rsidR="00524566" w:rsidTr="0052456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60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grange Multiplier Tests for Random Effects</w:t>
            </w:r>
          </w:p>
        </w:tc>
      </w:tr>
      <w:tr w:rsidR="00524566" w:rsidTr="0052456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ll hypotheses: No effect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24566" w:rsidTr="0052456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60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ternative hypotheses: Two-sided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reus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Pagan) and one-sided</w:t>
            </w:r>
          </w:p>
        </w:tc>
      </w:tr>
      <w:tr w:rsidR="00524566" w:rsidTr="0052456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    (all others) alternativ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24566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12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24566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24566" w:rsidTr="0052456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Hypothesis</w:t>
            </w:r>
          </w:p>
        </w:tc>
      </w:tr>
      <w:tr w:rsidR="0052456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</w:tr>
      <w:tr w:rsidR="00524566">
        <w:tblPrEx>
          <w:tblCellMar>
            <w:top w:w="0" w:type="dxa"/>
            <w:bottom w:w="0" w:type="dxa"/>
          </w:tblCellMar>
        </w:tblPrEx>
        <w:trPr>
          <w:trHeight w:hRule="exact" w:val="90"/>
        </w:trPr>
        <w:tc>
          <w:tcPr>
            <w:tcW w:w="212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24566">
        <w:tblPrEx>
          <w:tblCellMar>
            <w:top w:w="0" w:type="dxa"/>
            <w:bottom w:w="0" w:type="dxa"/>
          </w:tblCellMar>
        </w:tblPrEx>
        <w:trPr>
          <w:trHeight w:hRule="exact" w:val="13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2456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reus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Pag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0.0495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5.45E-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0.049604</w:t>
            </w:r>
          </w:p>
        </w:tc>
      </w:tr>
      <w:tr w:rsidR="0052456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823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994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8238)</w:t>
            </w:r>
          </w:p>
        </w:tc>
      </w:tr>
      <w:tr w:rsidR="00524566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566" w:rsidRDefault="00524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524566" w:rsidRPr="00420D86" w:rsidRDefault="005245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Arial" w:hAnsi="Arial" w:cs="Arial"/>
          <w:sz w:val="18"/>
          <w:szCs w:val="18"/>
        </w:rPr>
        <w:br/>
      </w:r>
    </w:p>
    <w:p w:rsidR="009E12BA" w:rsidRPr="009E12BA" w:rsidRDefault="009E12BA" w:rsidP="009E12B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  <w:lang w:eastAsia="id-ID"/>
        </w:rPr>
      </w:pPr>
      <w:r w:rsidRPr="00D4424D">
        <w:rPr>
          <w:rFonts w:ascii="Times New Roman" w:hAnsi="Times New Roman" w:cs="Times New Roman"/>
          <w:b/>
          <w:bCs/>
          <w:sz w:val="24"/>
          <w:szCs w:val="28"/>
          <w:lang w:eastAsia="id-ID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  <w:lang w:eastAsia="id-ID"/>
        </w:rPr>
        <w:t>11. South Africa</w:t>
      </w:r>
      <w:r w:rsidRPr="00D4424D">
        <w:rPr>
          <w:rFonts w:ascii="Times New Roman" w:hAnsi="Times New Roman" w:cs="Times New Roman"/>
          <w:b/>
          <w:bCs/>
          <w:sz w:val="24"/>
          <w:szCs w:val="28"/>
          <w:lang w:eastAsia="id-ID"/>
        </w:rPr>
        <w:t xml:space="preserve"> Panel Regression Result.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pendent Variable: Y_TQ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hod: Panel Least Squar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te: 07/30/22   Time: 13: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ample: 2017 20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ods included: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sections included: 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panel (balanced) observations: 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.  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004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272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935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09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1_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202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79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672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38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2_SIZESAL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86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39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43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04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3_D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54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310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79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12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4_GROW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542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21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017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35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10_IN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34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59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07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06</w:t>
            </w: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4566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Mean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82125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612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S.D. depend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6370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915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kaik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87927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um squar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4756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41259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9.75853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ann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Quin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it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79524</w:t>
            </w:r>
          </w:p>
        </w:tc>
      </w:tr>
      <w:tr w:rsidR="009E12BA" w:rsidT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-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42655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5129</w:t>
            </w:r>
          </w:p>
        </w:tc>
      </w:tr>
      <w:tr w:rsidR="009E12B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F-statistic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53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12B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12BA" w:rsidRDefault="009E12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9E12BA" w:rsidRDefault="009E12BA"/>
    <w:sectPr w:rsidR="009E12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0A4"/>
    <w:rsid w:val="000079EA"/>
    <w:rsid w:val="001721F2"/>
    <w:rsid w:val="00176507"/>
    <w:rsid w:val="00237E46"/>
    <w:rsid w:val="00420D86"/>
    <w:rsid w:val="00524566"/>
    <w:rsid w:val="00634CDE"/>
    <w:rsid w:val="008171E4"/>
    <w:rsid w:val="009E12BA"/>
    <w:rsid w:val="00B07B2B"/>
    <w:rsid w:val="00C560A4"/>
    <w:rsid w:val="00E1361B"/>
    <w:rsid w:val="00F0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81DC3E-0799-4436-AE54-4A46BC6F8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1361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079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6</Pages>
  <Words>1382</Words>
  <Characters>788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icrosoft account</cp:lastModifiedBy>
  <cp:revision>10</cp:revision>
  <dcterms:created xsi:type="dcterms:W3CDTF">2022-07-29T02:59:00Z</dcterms:created>
  <dcterms:modified xsi:type="dcterms:W3CDTF">2023-05-16T05:18:00Z</dcterms:modified>
</cp:coreProperties>
</file>